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CF7" w:rsidRDefault="00FD4C00">
      <w:pPr>
        <w:rPr>
          <w:rFonts w:ascii="Palatino Linotype" w:hAnsi="Palatino Linotype"/>
          <w:b/>
        </w:rPr>
      </w:pPr>
      <w:bookmarkStart w:id="0" w:name="_GoBack"/>
      <w:bookmarkEnd w:id="0"/>
      <w:r w:rsidRPr="00FD4C00">
        <w:rPr>
          <w:rFonts w:ascii="Palatino Linotype" w:hAnsi="Palatino Linotype"/>
          <w:b/>
        </w:rPr>
        <w:t>Newman et al. - Supplementary Materi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835"/>
        <w:gridCol w:w="2588"/>
      </w:tblGrid>
      <w:tr w:rsidR="004F3EB4" w:rsidRPr="004B4CF7" w:rsidTr="004F3EB4">
        <w:tc>
          <w:tcPr>
            <w:tcW w:w="9500" w:type="dxa"/>
            <w:gridSpan w:val="3"/>
            <w:tcBorders>
              <w:bottom w:val="single" w:sz="4" w:space="0" w:color="auto"/>
            </w:tcBorders>
          </w:tcPr>
          <w:p w:rsidR="004F3EB4" w:rsidRPr="004F3EB4" w:rsidRDefault="004F3EB4" w:rsidP="004F3EB4">
            <w:pPr>
              <w:rPr>
                <w:rFonts w:ascii="Palatino Linotype" w:hAnsi="Palatino Linotype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Table S1. </w:t>
            </w:r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Concentration of </w:t>
            </w: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SCFA </w:t>
            </w:r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standards used for </w:t>
            </w:r>
            <w:r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 xml:space="preserve">gas chromatography </w:t>
            </w:r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analysis</w:t>
            </w:r>
            <w:r>
              <w:rPr>
                <w:rFonts w:ascii="Palatino Linotype" w:hAnsi="Palatino Linotype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4B4CF7" w:rsidRPr="004B4CF7" w:rsidTr="004F3EB4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4B4CF7" w:rsidRPr="004F3EB4" w:rsidRDefault="004B4CF7">
            <w:pPr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CF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B4CF7" w:rsidRPr="004F3EB4" w:rsidRDefault="004F3EB4" w:rsidP="004F3EB4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oncentration (</w:t>
            </w:r>
            <w:r w:rsidRPr="004F3E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µ</w:t>
            </w:r>
            <w:proofErr w:type="spellStart"/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mol</w:t>
            </w:r>
            <w:proofErr w:type="spellEnd"/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4B4CF7" w:rsidRPr="004F3EB4" w:rsidRDefault="004F3EB4" w:rsidP="004F3EB4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Total in vial (</w:t>
            </w:r>
            <w:r w:rsidRPr="004F3E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µ</w:t>
            </w:r>
            <w:proofErr w:type="spellStart"/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mol</w:t>
            </w:r>
            <w:proofErr w:type="spellEnd"/>
            <w:r w:rsidRPr="004F3EB4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)</w:t>
            </w:r>
          </w:p>
        </w:tc>
      </w:tr>
      <w:tr w:rsidR="004B4CF7" w:rsidRPr="004B4CF7" w:rsidTr="004F3EB4">
        <w:tc>
          <w:tcPr>
            <w:tcW w:w="4077" w:type="dxa"/>
            <w:tcBorders>
              <w:top w:val="single" w:sz="4" w:space="0" w:color="auto"/>
            </w:tcBorders>
          </w:tcPr>
          <w:p w:rsidR="004B4CF7" w:rsidRPr="004F3EB4" w:rsidRDefault="004B4CF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sz w:val="20"/>
                <w:szCs w:val="20"/>
                <w:lang w:val="en-US"/>
              </w:rPr>
              <w:t>Acetic acid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B4CF7" w:rsidRPr="004F3EB4" w:rsidRDefault="004B4CF7" w:rsidP="004F3EB4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sz w:val="20"/>
                <w:szCs w:val="20"/>
                <w:lang w:val="en-US"/>
              </w:rPr>
              <w:t>2.62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:rsidR="004B4CF7" w:rsidRPr="004F3EB4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sz w:val="20"/>
                <w:szCs w:val="20"/>
                <w:lang w:val="en-US"/>
              </w:rPr>
              <w:t>1.05</w:t>
            </w:r>
          </w:p>
        </w:tc>
      </w:tr>
      <w:tr w:rsidR="004B4CF7" w:rsidRPr="004B4CF7" w:rsidTr="004F3EB4">
        <w:tc>
          <w:tcPr>
            <w:tcW w:w="4077" w:type="dxa"/>
          </w:tcPr>
          <w:p w:rsidR="004B4CF7" w:rsidRPr="004F3EB4" w:rsidRDefault="004B4CF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sz w:val="20"/>
                <w:szCs w:val="20"/>
                <w:lang w:val="en-US"/>
              </w:rPr>
              <w:t>Propionic acid</w:t>
            </w:r>
          </w:p>
        </w:tc>
        <w:tc>
          <w:tcPr>
            <w:tcW w:w="2835" w:type="dxa"/>
          </w:tcPr>
          <w:p w:rsidR="004B4CF7" w:rsidRPr="004F3EB4" w:rsidRDefault="004B4CF7" w:rsidP="004F3EB4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sz w:val="20"/>
                <w:szCs w:val="20"/>
                <w:lang w:val="en-US"/>
              </w:rPr>
              <w:t>1.34</w:t>
            </w:r>
          </w:p>
        </w:tc>
        <w:tc>
          <w:tcPr>
            <w:tcW w:w="2588" w:type="dxa"/>
          </w:tcPr>
          <w:p w:rsidR="004B4CF7" w:rsidRPr="004F3EB4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F3EB4">
              <w:rPr>
                <w:rFonts w:ascii="Palatino Linotype" w:hAnsi="Palatino Linotype"/>
                <w:sz w:val="20"/>
                <w:szCs w:val="20"/>
                <w:lang w:val="en-US"/>
              </w:rPr>
              <w:t>0.54</w:t>
            </w:r>
          </w:p>
        </w:tc>
      </w:tr>
      <w:tr w:rsidR="004B4CF7" w:rsidRPr="004B4CF7" w:rsidTr="004F3EB4">
        <w:tc>
          <w:tcPr>
            <w:tcW w:w="4077" w:type="dxa"/>
          </w:tcPr>
          <w:p w:rsidR="004B4CF7" w:rsidRPr="004F3EB4" w:rsidRDefault="004B4CF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4F3EB4">
              <w:rPr>
                <w:rFonts w:ascii="Palatino Linotype" w:hAnsi="Palatino Linotype"/>
                <w:sz w:val="20"/>
                <w:szCs w:val="20"/>
                <w:lang w:val="en-US"/>
              </w:rPr>
              <w:t>Iso</w:t>
            </w:r>
            <w:proofErr w:type="spellEnd"/>
            <w:r w:rsidRPr="004F3EB4">
              <w:rPr>
                <w:rFonts w:ascii="Palatino Linotype" w:hAnsi="Palatino Linotype"/>
                <w:sz w:val="20"/>
                <w:szCs w:val="20"/>
                <w:lang w:val="en-US"/>
              </w:rPr>
              <w:t>-butyric acid</w:t>
            </w:r>
          </w:p>
        </w:tc>
        <w:tc>
          <w:tcPr>
            <w:tcW w:w="2835" w:type="dxa"/>
          </w:tcPr>
          <w:p w:rsidR="004B4CF7" w:rsidRPr="004B4CF7" w:rsidRDefault="004B4CF7" w:rsidP="004F3EB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7</w:t>
            </w:r>
          </w:p>
        </w:tc>
        <w:tc>
          <w:tcPr>
            <w:tcW w:w="2588" w:type="dxa"/>
          </w:tcPr>
          <w:p w:rsidR="004B4CF7" w:rsidRPr="004B4CF7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1</w:t>
            </w:r>
          </w:p>
        </w:tc>
      </w:tr>
      <w:tr w:rsidR="004B4CF7" w:rsidRPr="004B4CF7" w:rsidTr="004F3EB4">
        <w:tc>
          <w:tcPr>
            <w:tcW w:w="4077" w:type="dxa"/>
          </w:tcPr>
          <w:p w:rsidR="004B4CF7" w:rsidRPr="004B4CF7" w:rsidRDefault="004B4CF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utyric acid</w:t>
            </w:r>
          </w:p>
        </w:tc>
        <w:tc>
          <w:tcPr>
            <w:tcW w:w="2835" w:type="dxa"/>
          </w:tcPr>
          <w:p w:rsidR="004B4CF7" w:rsidRPr="004B4CF7" w:rsidRDefault="004B4CF7" w:rsidP="004F3EB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54</w:t>
            </w:r>
          </w:p>
        </w:tc>
        <w:tc>
          <w:tcPr>
            <w:tcW w:w="2588" w:type="dxa"/>
          </w:tcPr>
          <w:p w:rsidR="004B4CF7" w:rsidRPr="004B4CF7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2</w:t>
            </w:r>
          </w:p>
        </w:tc>
      </w:tr>
      <w:tr w:rsidR="004B4CF7" w:rsidRPr="004B4CF7" w:rsidTr="004F3EB4">
        <w:tc>
          <w:tcPr>
            <w:tcW w:w="4077" w:type="dxa"/>
          </w:tcPr>
          <w:p w:rsidR="004B4CF7" w:rsidRPr="004B4CF7" w:rsidRDefault="004B4CF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Iso-valeric acid</w:t>
            </w:r>
          </w:p>
        </w:tc>
        <w:tc>
          <w:tcPr>
            <w:tcW w:w="2835" w:type="dxa"/>
          </w:tcPr>
          <w:p w:rsidR="004B4CF7" w:rsidRPr="004B4CF7" w:rsidRDefault="004B4CF7" w:rsidP="004F3EB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3</w:t>
            </w:r>
          </w:p>
        </w:tc>
        <w:tc>
          <w:tcPr>
            <w:tcW w:w="2588" w:type="dxa"/>
          </w:tcPr>
          <w:p w:rsidR="004B4CF7" w:rsidRPr="004B4CF7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</w:tr>
      <w:tr w:rsidR="004B4CF7" w:rsidRPr="004B4CF7" w:rsidTr="004F3EB4">
        <w:tc>
          <w:tcPr>
            <w:tcW w:w="4077" w:type="dxa"/>
          </w:tcPr>
          <w:p w:rsidR="004B4CF7" w:rsidRPr="004B4CF7" w:rsidRDefault="004B4CF7">
            <w:pPr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Valeric acid</w:t>
            </w:r>
          </w:p>
        </w:tc>
        <w:tc>
          <w:tcPr>
            <w:tcW w:w="2835" w:type="dxa"/>
          </w:tcPr>
          <w:p w:rsidR="004B4CF7" w:rsidRPr="004B4CF7" w:rsidRDefault="004B4CF7" w:rsidP="004F3EB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3</w:t>
            </w:r>
          </w:p>
        </w:tc>
        <w:tc>
          <w:tcPr>
            <w:tcW w:w="2588" w:type="dxa"/>
          </w:tcPr>
          <w:p w:rsidR="004B4CF7" w:rsidRPr="004B4CF7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9</w:t>
            </w:r>
          </w:p>
        </w:tc>
      </w:tr>
      <w:tr w:rsidR="004B4CF7" w:rsidRPr="004B4CF7" w:rsidTr="004F3EB4">
        <w:tc>
          <w:tcPr>
            <w:tcW w:w="4077" w:type="dxa"/>
          </w:tcPr>
          <w:p w:rsidR="004B4CF7" w:rsidRPr="004B4CF7" w:rsidRDefault="004B4CF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B4CF7">
              <w:rPr>
                <w:rFonts w:ascii="Palatino Linotype" w:hAnsi="Palatino Linotype"/>
                <w:sz w:val="20"/>
                <w:szCs w:val="20"/>
                <w:lang w:val="en-US"/>
              </w:rPr>
              <w:t>Internal standard (4-methyl-valeric acid)</w:t>
            </w:r>
          </w:p>
        </w:tc>
        <w:tc>
          <w:tcPr>
            <w:tcW w:w="2835" w:type="dxa"/>
          </w:tcPr>
          <w:p w:rsidR="004B4CF7" w:rsidRPr="004B4CF7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588" w:type="dxa"/>
          </w:tcPr>
          <w:p w:rsidR="004B4CF7" w:rsidRPr="004B4CF7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8</w:t>
            </w:r>
          </w:p>
        </w:tc>
      </w:tr>
      <w:tr w:rsidR="004B4CF7" w:rsidRPr="004B4CF7" w:rsidTr="004F3EB4">
        <w:tc>
          <w:tcPr>
            <w:tcW w:w="4077" w:type="dxa"/>
            <w:tcBorders>
              <w:bottom w:val="single" w:sz="4" w:space="0" w:color="auto"/>
            </w:tcBorders>
          </w:tcPr>
          <w:p w:rsidR="004B4CF7" w:rsidRPr="004B4CF7" w:rsidRDefault="004B4CF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Caproic</w:t>
            </w:r>
            <w:proofErr w:type="spellEnd"/>
            <w:r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B4CF7" w:rsidRPr="004B4CF7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:rsidR="004B4CF7" w:rsidRPr="004B4CF7" w:rsidRDefault="004F3EB4" w:rsidP="004F3EB4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0.08</w:t>
            </w:r>
          </w:p>
        </w:tc>
      </w:tr>
    </w:tbl>
    <w:p w:rsidR="004B4CF7" w:rsidRPr="004F3EB4" w:rsidRDefault="004F3EB4">
      <w:pPr>
        <w:rPr>
          <w:rFonts w:ascii="Palatino Linotype" w:hAnsi="Palatino Linotype"/>
        </w:rPr>
      </w:pPr>
      <w:r w:rsidRPr="004F3EB4">
        <w:rPr>
          <w:rFonts w:ascii="Palatino Linotype" w:hAnsi="Palatino Linotype"/>
          <w:vertAlign w:val="superscript"/>
        </w:rPr>
        <w:t>1</w:t>
      </w:r>
      <w:r w:rsidRPr="004F3EB4">
        <w:rPr>
          <w:rFonts w:ascii="Palatino Linotype" w:hAnsi="Palatino Linotype"/>
        </w:rPr>
        <w:t>Calculations according to the equation: density = mass / volume.</w:t>
      </w:r>
    </w:p>
    <w:p w:rsidR="00FD4C00" w:rsidRPr="00FD4C00" w:rsidRDefault="004B4CF7" w:rsidP="00FD4C00">
      <w:pPr>
        <w:spacing w:after="0" w:line="240" w:lineRule="auto"/>
        <w:rPr>
          <w:b/>
        </w:rPr>
      </w:pPr>
      <w:r>
        <w:rPr>
          <w:rFonts w:ascii="Palatino Linotype" w:hAnsi="Palatino Linotype" w:cs="Times New Roman"/>
          <w:b/>
          <w:sz w:val="16"/>
          <w:szCs w:val="16"/>
        </w:rPr>
        <w:t>Table S2</w:t>
      </w:r>
      <w:r w:rsidR="00FD4C00" w:rsidRPr="003029B3">
        <w:rPr>
          <w:rFonts w:ascii="Palatino Linotype" w:hAnsi="Palatino Linotype" w:cs="Times New Roman"/>
          <w:b/>
          <w:sz w:val="16"/>
          <w:szCs w:val="16"/>
        </w:rPr>
        <w:t xml:space="preserve">. </w:t>
      </w:r>
      <w:r w:rsidR="00FD4C00" w:rsidRPr="003029B3">
        <w:rPr>
          <w:rFonts w:ascii="Palatino Linotype" w:hAnsi="Palatino Linotype" w:cs="Times New Roman"/>
          <w:sz w:val="16"/>
          <w:szCs w:val="16"/>
        </w:rPr>
        <w:t>Additional serum metabolites (µ</w:t>
      </w:r>
      <w:proofErr w:type="spellStart"/>
      <w:r w:rsidR="00FD4C00" w:rsidRPr="003029B3">
        <w:rPr>
          <w:rFonts w:ascii="Palatino Linotype" w:hAnsi="Palatino Linotype" w:cs="Times New Roman"/>
          <w:sz w:val="16"/>
          <w:szCs w:val="16"/>
        </w:rPr>
        <w:t>mol</w:t>
      </w:r>
      <w:proofErr w:type="spellEnd"/>
      <w:r w:rsidR="00FD4C00" w:rsidRPr="003029B3">
        <w:rPr>
          <w:rFonts w:ascii="Palatino Linotype" w:hAnsi="Palatino Linotype" w:cs="Times New Roman"/>
          <w:sz w:val="16"/>
          <w:szCs w:val="16"/>
        </w:rPr>
        <w:t xml:space="preserve">/L) of pigs fed </w:t>
      </w:r>
      <w:proofErr w:type="spellStart"/>
      <w:r w:rsidR="00FD4C00" w:rsidRPr="003029B3">
        <w:rPr>
          <w:rFonts w:ascii="Palatino Linotype" w:hAnsi="Palatino Linotype" w:cs="Times New Roman"/>
          <w:sz w:val="16"/>
          <w:szCs w:val="16"/>
        </w:rPr>
        <w:t>transglycosylated</w:t>
      </w:r>
      <w:proofErr w:type="spellEnd"/>
      <w:r w:rsidR="00FD4C00" w:rsidRPr="003029B3">
        <w:rPr>
          <w:rFonts w:ascii="Palatino Linotype" w:hAnsi="Palatino Linotype" w:cs="Times New Roman"/>
          <w:sz w:val="16"/>
          <w:szCs w:val="16"/>
        </w:rPr>
        <w:t xml:space="preserve"> (TGS) or control (CON) starch diets pre- and </w:t>
      </w:r>
      <w:proofErr w:type="spellStart"/>
      <w:r w:rsidR="00FD4C00" w:rsidRPr="003029B3">
        <w:rPr>
          <w:rFonts w:ascii="Palatino Linotype" w:hAnsi="Palatino Linotype" w:cs="Times New Roman"/>
          <w:sz w:val="16"/>
          <w:szCs w:val="16"/>
        </w:rPr>
        <w:t>postprandially</w:t>
      </w:r>
      <w:proofErr w:type="spellEnd"/>
      <w:r w:rsidR="00FD4C00" w:rsidRPr="003029B3">
        <w:rPr>
          <w:rFonts w:ascii="Palatino Linotype" w:hAnsi="Palatino Linotype" w:cs="Times New Roman"/>
          <w:sz w:val="16"/>
          <w:szCs w:val="16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"/>
        <w:gridCol w:w="1881"/>
        <w:gridCol w:w="48"/>
        <w:gridCol w:w="8"/>
        <w:gridCol w:w="575"/>
        <w:gridCol w:w="38"/>
        <w:gridCol w:w="603"/>
        <w:gridCol w:w="243"/>
        <w:gridCol w:w="8"/>
        <w:gridCol w:w="628"/>
        <w:gridCol w:w="737"/>
        <w:gridCol w:w="243"/>
        <w:gridCol w:w="613"/>
        <w:gridCol w:w="735"/>
        <w:gridCol w:w="735"/>
        <w:gridCol w:w="860"/>
        <w:gridCol w:w="123"/>
        <w:gridCol w:w="799"/>
        <w:gridCol w:w="42"/>
        <w:gridCol w:w="19"/>
        <w:gridCol w:w="611"/>
      </w:tblGrid>
      <w:tr w:rsidR="00157463" w:rsidRPr="003029B3" w:rsidTr="00FD4C00">
        <w:trPr>
          <w:gridBefore w:val="1"/>
          <w:wBefore w:w="14" w:type="pct"/>
        </w:trPr>
        <w:tc>
          <w:tcPr>
            <w:tcW w:w="982" w:type="pct"/>
            <w:vMerge w:val="restart"/>
            <w:tcBorders>
              <w:top w:val="single" w:sz="4" w:space="0" w:color="auto"/>
            </w:tcBorders>
            <w:vAlign w:val="bottom"/>
          </w:tcPr>
          <w:p w:rsidR="00157463" w:rsidRPr="003029B3" w:rsidRDefault="00157463" w:rsidP="00FD4C00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Metabolite, µmol/L</w:t>
            </w:r>
          </w:p>
        </w:tc>
        <w:tc>
          <w:tcPr>
            <w:tcW w:w="66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Fasting state</w:t>
            </w:r>
          </w:p>
        </w:tc>
        <w:tc>
          <w:tcPr>
            <w:tcW w:w="131" w:type="pct"/>
            <w:gridSpan w:val="2"/>
            <w:tcBorders>
              <w:top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7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30 min postprandial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420 min postprandial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vAlign w:val="center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Pooled SEM</w:t>
            </w:r>
          </w:p>
        </w:tc>
        <w:tc>
          <w:tcPr>
            <w:tcW w:w="128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i/>
                <w:sz w:val="16"/>
                <w:szCs w:val="16"/>
              </w:rPr>
              <w:t>P</w:t>
            </w: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-value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  <w:vMerge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329" w:type="pct"/>
            <w:gridSpan w:val="3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CON</w:t>
            </w:r>
          </w:p>
        </w:tc>
        <w:tc>
          <w:tcPr>
            <w:tcW w:w="335" w:type="pct"/>
            <w:gridSpan w:val="2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TGS</w:t>
            </w:r>
          </w:p>
        </w:tc>
        <w:tc>
          <w:tcPr>
            <w:tcW w:w="131" w:type="pct"/>
            <w:gridSpan w:val="2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CON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TGS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CON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TGS</w:t>
            </w:r>
          </w:p>
        </w:tc>
        <w:tc>
          <w:tcPr>
            <w:tcW w:w="384" w:type="pct"/>
            <w:vMerge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Diet</w:t>
            </w:r>
          </w:p>
        </w:tc>
        <w:tc>
          <w:tcPr>
            <w:tcW w:w="513" w:type="pct"/>
            <w:gridSpan w:val="4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Time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D × T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Biogenic amines</w:t>
            </w:r>
          </w:p>
        </w:tc>
        <w:tc>
          <w:tcPr>
            <w:tcW w:w="349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ADMA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0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7</w:t>
            </w:r>
            <w:r w:rsidR="005C438B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2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3</w:t>
            </w:r>
            <w:r w:rsidR="005C438B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8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7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9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28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2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62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Creatinine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84.7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89.5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92.5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87.5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95.8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94.2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90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99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6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66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Histamine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2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1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1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45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79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04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82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Kynurenine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2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2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0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2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6</w:t>
            </w:r>
            <w:r w:rsidR="008D375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18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74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09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90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erotonin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4</w:t>
            </w:r>
            <w:r w:rsidR="004D00BA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6</w:t>
            </w:r>
            <w:r w:rsidR="004D00BA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0</w:t>
            </w:r>
            <w:r w:rsidR="004D00BA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  <w:r w:rsidR="004D00BA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  <w:r w:rsidR="004D00BA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4</w:t>
            </w:r>
            <w:r w:rsidR="004D00BA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5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08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02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87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permidine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9</w:t>
            </w:r>
            <w:r w:rsidR="003715D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2</w:t>
            </w:r>
            <w:r w:rsidR="003715D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9</w:t>
            </w:r>
            <w:r w:rsidR="003715D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  <w:r w:rsidR="003715D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  <w:r w:rsidR="004D5E0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4</w:t>
            </w:r>
            <w:r w:rsidR="003715DC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7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2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7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03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DMA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2</w:t>
            </w:r>
            <w:r w:rsidR="00496AD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9</w:t>
            </w:r>
            <w:r w:rsidR="00496AD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3</w:t>
            </w:r>
            <w:r w:rsidR="00496AD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6</w:t>
            </w:r>
            <w:r w:rsidR="00496AD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7</w:t>
            </w:r>
            <w:r w:rsidR="00496AD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3</w:t>
            </w:r>
            <w:r w:rsidR="00496AD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44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49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&lt;0.001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31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Acylcarnitines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C2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0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2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4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4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1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8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54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5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00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C14:1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</w:t>
            </w:r>
            <w:r w:rsidR="00266E0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</w:t>
            </w:r>
            <w:r w:rsidR="00266E0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02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81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69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37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646" w:type="pct"/>
            <w:gridSpan w:val="6"/>
          </w:tcPr>
          <w:p w:rsidR="00157463" w:rsidRPr="003029B3" w:rsidRDefault="00157463" w:rsidP="00F00E3A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Lysophosphatidylcholines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lysoPC a C16:0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1.1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3.7</w:t>
            </w:r>
            <w:r w:rsidR="004B1F8E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2.4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0.3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1.2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9.5</w:t>
            </w:r>
            <w:r w:rsidR="004B1F8E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93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05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85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41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lysoPC a C18:0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0.9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1.5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2.4</w:t>
            </w:r>
            <w:r w:rsidR="0096767A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  <w:r w:rsidR="0041392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0.6</w:t>
            </w:r>
            <w:r w:rsidR="0041392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0.7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9.9</w:t>
            </w:r>
            <w:r w:rsidR="0096767A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01</w:t>
            </w:r>
          </w:p>
        </w:tc>
        <w:tc>
          <w:tcPr>
            <w:tcW w:w="44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20</w:t>
            </w:r>
          </w:p>
        </w:tc>
        <w:tc>
          <w:tcPr>
            <w:tcW w:w="513" w:type="pct"/>
            <w:gridSpan w:val="4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61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8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lysoPC a C26:0</w:t>
            </w:r>
          </w:p>
        </w:tc>
        <w:tc>
          <w:tcPr>
            <w:tcW w:w="320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4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6</w:t>
            </w:r>
          </w:p>
        </w:tc>
        <w:tc>
          <w:tcPr>
            <w:tcW w:w="131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9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8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6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9</w:t>
            </w:r>
          </w:p>
        </w:tc>
        <w:tc>
          <w:tcPr>
            <w:tcW w:w="513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70</w:t>
            </w:r>
          </w:p>
        </w:tc>
        <w:tc>
          <w:tcPr>
            <w:tcW w:w="449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20</w:t>
            </w:r>
          </w:p>
        </w:tc>
        <w:tc>
          <w:tcPr>
            <w:tcW w:w="319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87</w:t>
            </w:r>
          </w:p>
        </w:tc>
      </w:tr>
      <w:tr w:rsidR="00A93A63" w:rsidRPr="003029B3" w:rsidTr="00FD4C00">
        <w:tc>
          <w:tcPr>
            <w:tcW w:w="1021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lysoPC a C26:1</w:t>
            </w:r>
          </w:p>
        </w:tc>
        <w:tc>
          <w:tcPr>
            <w:tcW w:w="324" w:type="pct"/>
            <w:gridSpan w:val="3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</w:t>
            </w:r>
          </w:p>
        </w:tc>
        <w:tc>
          <w:tcPr>
            <w:tcW w:w="31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4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32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6</w:t>
            </w:r>
          </w:p>
        </w:tc>
        <w:tc>
          <w:tcPr>
            <w:tcW w:w="385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</w:t>
            </w:r>
          </w:p>
        </w:tc>
        <w:tc>
          <w:tcPr>
            <w:tcW w:w="127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</w:t>
            </w:r>
          </w:p>
        </w:tc>
        <w:tc>
          <w:tcPr>
            <w:tcW w:w="384" w:type="pct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2</w:t>
            </w:r>
          </w:p>
        </w:tc>
        <w:tc>
          <w:tcPr>
            <w:tcW w:w="513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77</w:t>
            </w:r>
          </w:p>
        </w:tc>
        <w:tc>
          <w:tcPr>
            <w:tcW w:w="439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44</w:t>
            </w:r>
          </w:p>
        </w:tc>
        <w:tc>
          <w:tcPr>
            <w:tcW w:w="329" w:type="pct"/>
            <w:gridSpan w:val="2"/>
          </w:tcPr>
          <w:p w:rsidR="00157463" w:rsidRPr="003029B3" w:rsidRDefault="001574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82</w:t>
            </w:r>
          </w:p>
        </w:tc>
      </w:tr>
      <w:tr w:rsidR="00A93A63" w:rsidRPr="003029B3" w:rsidTr="00FD4C00">
        <w:tc>
          <w:tcPr>
            <w:tcW w:w="1021" w:type="pct"/>
            <w:gridSpan w:val="3"/>
          </w:tcPr>
          <w:p w:rsidR="00A93A63" w:rsidRPr="003029B3" w:rsidRDefault="00A93A63" w:rsidP="000601B5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lysoPC a C28:0</w:t>
            </w:r>
          </w:p>
        </w:tc>
        <w:tc>
          <w:tcPr>
            <w:tcW w:w="324" w:type="pct"/>
            <w:gridSpan w:val="3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8</w:t>
            </w:r>
          </w:p>
        </w:tc>
        <w:tc>
          <w:tcPr>
            <w:tcW w:w="315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127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32" w:type="pct"/>
            <w:gridSpan w:val="2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  <w:r w:rsidR="0041392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8</w:t>
            </w:r>
            <w:r w:rsidR="0041392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384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384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8</w:t>
            </w:r>
          </w:p>
        </w:tc>
        <w:tc>
          <w:tcPr>
            <w:tcW w:w="513" w:type="pct"/>
            <w:gridSpan w:val="2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20</w:t>
            </w:r>
          </w:p>
        </w:tc>
        <w:tc>
          <w:tcPr>
            <w:tcW w:w="439" w:type="pct"/>
            <w:gridSpan w:val="2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33</w:t>
            </w:r>
          </w:p>
        </w:tc>
        <w:tc>
          <w:tcPr>
            <w:tcW w:w="329" w:type="pct"/>
            <w:gridSpan w:val="2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68</w:t>
            </w:r>
          </w:p>
        </w:tc>
      </w:tr>
      <w:tr w:rsidR="00A93A63" w:rsidRPr="003029B3" w:rsidTr="00FD4C00">
        <w:tc>
          <w:tcPr>
            <w:tcW w:w="1021" w:type="pct"/>
            <w:gridSpan w:val="3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lysoPC a C28:1</w:t>
            </w:r>
          </w:p>
        </w:tc>
        <w:tc>
          <w:tcPr>
            <w:tcW w:w="324" w:type="pct"/>
            <w:gridSpan w:val="3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</w:t>
            </w:r>
          </w:p>
        </w:tc>
        <w:tc>
          <w:tcPr>
            <w:tcW w:w="315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9</w:t>
            </w:r>
          </w:p>
        </w:tc>
        <w:tc>
          <w:tcPr>
            <w:tcW w:w="127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32" w:type="pct"/>
            <w:gridSpan w:val="2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385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8</w:t>
            </w:r>
          </w:p>
        </w:tc>
        <w:tc>
          <w:tcPr>
            <w:tcW w:w="127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384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384" w:type="pct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0</w:t>
            </w:r>
          </w:p>
        </w:tc>
        <w:tc>
          <w:tcPr>
            <w:tcW w:w="513" w:type="pct"/>
            <w:gridSpan w:val="2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02</w:t>
            </w:r>
          </w:p>
        </w:tc>
        <w:tc>
          <w:tcPr>
            <w:tcW w:w="439" w:type="pct"/>
            <w:gridSpan w:val="2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14</w:t>
            </w:r>
          </w:p>
        </w:tc>
        <w:tc>
          <w:tcPr>
            <w:tcW w:w="329" w:type="pct"/>
            <w:gridSpan w:val="2"/>
          </w:tcPr>
          <w:p w:rsidR="00A93A63" w:rsidRPr="003029B3" w:rsidRDefault="00A93A63" w:rsidP="00A93A63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73</w:t>
            </w:r>
          </w:p>
        </w:tc>
      </w:tr>
      <w:tr w:rsidR="00A93A63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Sphingomyelins</w:t>
            </w:r>
          </w:p>
        </w:tc>
        <w:tc>
          <w:tcPr>
            <w:tcW w:w="320" w:type="pct"/>
            <w:gridSpan w:val="2"/>
          </w:tcPr>
          <w:p w:rsidR="00A93A63" w:rsidRPr="003029B3" w:rsidRDefault="00A93A63" w:rsidP="00F00E3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15" w:type="pct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31" w:type="pct"/>
            <w:gridSpan w:val="2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5" w:type="pct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481" w:type="pct"/>
            <w:gridSpan w:val="2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51" w:type="pct"/>
            <w:gridSpan w:val="3"/>
          </w:tcPr>
          <w:p w:rsidR="00A93A63" w:rsidRPr="003029B3" w:rsidRDefault="00A93A63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M (OH) C22:1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8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9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9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7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8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7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5</w:t>
            </w:r>
          </w:p>
        </w:tc>
        <w:tc>
          <w:tcPr>
            <w:tcW w:w="449" w:type="pct"/>
          </w:tcPr>
          <w:p w:rsidR="00D05158" w:rsidRPr="003029B3" w:rsidRDefault="00D05158" w:rsidP="000601B5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41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0601B5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89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0601B5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7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M (OH) C22:2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  <w:r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  <w:r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  <w:r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09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06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95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M C16:0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1.8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5.6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3.2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0.4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2.7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1.5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19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84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13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62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M C16:1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2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6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4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2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2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35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12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05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M C20:2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4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2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39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5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89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SM C24:0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7.4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7.9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7.6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7.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7.0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6.9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7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90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0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96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b/>
                <w:sz w:val="16"/>
                <w:szCs w:val="16"/>
              </w:rPr>
              <w:t>Phosphatidylcholines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24:0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1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2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56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74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90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28:1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5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7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4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4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40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17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04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94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0:0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4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  <w:r w:rsidR="00EE701F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="00EE701F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4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="00EE701F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04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36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33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2:1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8.6</w:t>
            </w:r>
            <w:r w:rsidR="00F570B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9.5</w:t>
            </w:r>
            <w:r w:rsidR="00F4702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8.8</w:t>
            </w:r>
            <w:r w:rsidR="00F570B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8.1</w:t>
            </w:r>
            <w:r w:rsidR="00F570B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6.7</w:t>
            </w:r>
            <w:r w:rsidR="00F570B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6.1</w:t>
            </w:r>
            <w:r w:rsidR="00F570B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7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07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&lt;0.00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16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4:4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22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85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08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89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6:0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  <w:r w:rsidR="000F71A8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8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43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8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73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6:1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70.5</w:t>
            </w:r>
            <w:r w:rsidR="007F74F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75.9</w:t>
            </w:r>
            <w:r w:rsidR="007F74F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73.7</w:t>
            </w:r>
            <w:r w:rsidR="007F74F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67.9</w:t>
            </w:r>
            <w:r w:rsidR="007F74F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8.5</w:t>
            </w:r>
            <w:r w:rsidR="007F74F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5.9</w:t>
            </w:r>
            <w:r w:rsidR="007F74F0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39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26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&lt;0.00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8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101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6:3</w:t>
            </w:r>
          </w:p>
        </w:tc>
        <w:tc>
          <w:tcPr>
            <w:tcW w:w="320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3.4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6.6</w:t>
            </w:r>
            <w:r w:rsidR="0003412B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5.7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3.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03412B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4.6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</w:t>
            </w:r>
            <w:r w:rsidR="0003412B"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  <w:r w:rsidR="0003412B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86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94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9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40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6:4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2.4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6.9</w:t>
            </w:r>
            <w:r w:rsidR="0003412B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4.9</w:t>
            </w:r>
            <w:r w:rsidR="0003412B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1.6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8.0</w:t>
            </w:r>
            <w:r w:rsidR="0003412B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6.0</w:t>
            </w:r>
            <w:r w:rsidR="0003412B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47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96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08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42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6:5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0</w:t>
            </w:r>
            <w:r w:rsidR="00603EB7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2</w:t>
            </w:r>
            <w:r w:rsidR="00603EB7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3</w:t>
            </w:r>
            <w:r w:rsidR="00603EB7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9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5</w:t>
            </w:r>
            <w:r w:rsidR="00603EB7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4</w:t>
            </w:r>
            <w:r w:rsidR="00603EB7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0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39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02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8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lastRenderedPageBreak/>
              <w:t>PC aa C38:1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</w:t>
            </w:r>
            <w:r w:rsidR="006F77B6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</w:t>
            </w:r>
            <w:r w:rsidR="006F77B6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4</w:t>
            </w:r>
            <w:r w:rsidR="006F77B6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8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0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85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72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56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8:5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8.1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9.1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0.1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6.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4.6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2.7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78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93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4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38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38:6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1.3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2.5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2.1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1.2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9.9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9.3</w:t>
            </w:r>
            <w:r w:rsidR="003E1083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72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03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09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24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a C40:6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4.0</w:t>
            </w:r>
            <w:r w:rsidR="008B3B85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4.6</w:t>
            </w:r>
            <w:r w:rsidR="008B3B85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4.7</w:t>
            </w:r>
            <w:r w:rsidR="008B3B85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3.2</w:t>
            </w:r>
            <w:r w:rsidR="008B3B85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1.8</w:t>
            </w:r>
            <w:r w:rsidR="008B3B85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0.7</w:t>
            </w:r>
            <w:r w:rsidR="008B3B85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71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33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&lt;0.00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29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0:0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7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0</w:t>
            </w:r>
            <w:r w:rsidR="00AE4BC7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  <w:r w:rsidR="00AE4BC7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8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21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17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2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9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2:2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3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2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1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7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21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80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48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4:2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3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3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4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1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6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79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7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2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4:3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3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67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53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2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6:2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8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3</w:t>
            </w:r>
            <w:r w:rsidR="0030681E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2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8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7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6</w:t>
            </w:r>
            <w:r w:rsidR="0030681E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1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70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38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02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6:3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2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1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0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1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0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5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66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99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60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6:4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1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2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8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3.1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2.8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1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9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20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6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6:5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6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6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4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2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76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00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03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8:0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8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8</w:t>
            </w:r>
            <w:r w:rsidR="0030681E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2</w:t>
            </w:r>
            <w:r w:rsidR="0030681E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6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9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6</w:t>
            </w:r>
            <w:r w:rsidR="0030681E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56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08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7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02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8:4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3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8</w:t>
            </w:r>
            <w:r w:rsidR="005E7A09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6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2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5.1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4.9</w:t>
            </w:r>
            <w:r w:rsidR="005E7A09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4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76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71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38:6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0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0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9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04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72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6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40:1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6</w:t>
            </w:r>
            <w:r w:rsidR="0050264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0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5</w:t>
            </w:r>
            <w:r w:rsidR="0050264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1</w:t>
            </w:r>
            <w:r w:rsidR="0050264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3</w:t>
            </w:r>
            <w:r w:rsidR="00502642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76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30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10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40:2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0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3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8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9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0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25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669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54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56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40:4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5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6</w:t>
            </w:r>
            <w:r w:rsidR="0058467D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4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4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4</w:t>
            </w:r>
            <w:r w:rsidR="0058467D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8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59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12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82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40:5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="0058467D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3</w:t>
            </w:r>
            <w:r w:rsidR="0058467D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  <w:r w:rsidR="0058467D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01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50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99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40:6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2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1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1.0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4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56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91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26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42:1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0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  <w:r w:rsidR="00CC444D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5</w:t>
            </w:r>
            <w:r w:rsidR="00CC444D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3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8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6</w:t>
            </w:r>
            <w:r w:rsidR="00CC444D" w:rsidRPr="003029B3">
              <w:rPr>
                <w:rFonts w:ascii="Palatino Linotype" w:hAnsi="Palatino Linotype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36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93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24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315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44:5</w:t>
            </w:r>
          </w:p>
        </w:tc>
        <w:tc>
          <w:tcPr>
            <w:tcW w:w="349" w:type="pct"/>
            <w:gridSpan w:val="4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</w:p>
        </w:tc>
        <w:tc>
          <w:tcPr>
            <w:tcW w:w="31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</w:p>
        </w:tc>
        <w:tc>
          <w:tcPr>
            <w:tcW w:w="13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8</w:t>
            </w:r>
          </w:p>
        </w:tc>
        <w:tc>
          <w:tcPr>
            <w:tcW w:w="385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</w:p>
        </w:tc>
        <w:tc>
          <w:tcPr>
            <w:tcW w:w="127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7</w:t>
            </w:r>
          </w:p>
        </w:tc>
        <w:tc>
          <w:tcPr>
            <w:tcW w:w="384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13</w:t>
            </w:r>
          </w:p>
        </w:tc>
        <w:tc>
          <w:tcPr>
            <w:tcW w:w="449" w:type="pct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60</w:t>
            </w:r>
          </w:p>
        </w:tc>
        <w:tc>
          <w:tcPr>
            <w:tcW w:w="481" w:type="pct"/>
            <w:gridSpan w:val="2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858</w:t>
            </w:r>
          </w:p>
        </w:tc>
        <w:tc>
          <w:tcPr>
            <w:tcW w:w="351" w:type="pct"/>
            <w:gridSpan w:val="3"/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261</w:t>
            </w:r>
          </w:p>
        </w:tc>
      </w:tr>
      <w:tr w:rsidR="00D05158" w:rsidRPr="003029B3" w:rsidTr="00FD4C00">
        <w:trPr>
          <w:gridBefore w:val="1"/>
          <w:wBefore w:w="14" w:type="pct"/>
        </w:trPr>
        <w:tc>
          <w:tcPr>
            <w:tcW w:w="982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PC ae C44:6</w:t>
            </w:r>
          </w:p>
        </w:tc>
        <w:tc>
          <w:tcPr>
            <w:tcW w:w="349" w:type="pct"/>
            <w:gridSpan w:val="4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131" w:type="pct"/>
            <w:gridSpan w:val="2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1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1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021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754</w:t>
            </w:r>
          </w:p>
        </w:tc>
        <w:tc>
          <w:tcPr>
            <w:tcW w:w="481" w:type="pct"/>
            <w:gridSpan w:val="2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542</w:t>
            </w:r>
          </w:p>
        </w:tc>
        <w:tc>
          <w:tcPr>
            <w:tcW w:w="351" w:type="pct"/>
            <w:gridSpan w:val="3"/>
            <w:tcBorders>
              <w:bottom w:val="single" w:sz="4" w:space="0" w:color="auto"/>
            </w:tcBorders>
          </w:tcPr>
          <w:p w:rsidR="00D05158" w:rsidRPr="003029B3" w:rsidRDefault="00D05158" w:rsidP="00F00E3A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3029B3">
              <w:rPr>
                <w:rFonts w:ascii="Palatino Linotype" w:hAnsi="Palatino Linotype" w:cs="Times New Roman"/>
                <w:sz w:val="16"/>
                <w:szCs w:val="16"/>
              </w:rPr>
              <w:t>0.471</w:t>
            </w:r>
          </w:p>
        </w:tc>
      </w:tr>
    </w:tbl>
    <w:p w:rsidR="00C05709" w:rsidRDefault="00FD4C00" w:rsidP="00FD4C00">
      <w:pPr>
        <w:jc w:val="both"/>
      </w:pPr>
      <w:r w:rsidRPr="003029B3">
        <w:rPr>
          <w:rFonts w:ascii="Palatino Linotype" w:hAnsi="Palatino Linotype" w:cs="Times New Roman"/>
          <w:sz w:val="16"/>
          <w:szCs w:val="16"/>
        </w:rPr>
        <w:t xml:space="preserve">SEM, standard error of the mean; D × T, Diet × Time; ADMA, asymmetric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dimethylarginine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; SDMA, symmetric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dimethylarginine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; C2,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acetylcarnitine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; C14:1,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tetradecenoylcarnitine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;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lysoPC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a,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lysophosphatidylcholine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with acyl residue C; SM (OH) C,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hydroxysphingomyelin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with acyl residue sum C; SM C,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sphingomyelin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with acyl residue sum C; PC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aa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C,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phosphatidylcholine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with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diacyl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residue sum C; PC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ae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C, </w:t>
      </w:r>
      <w:proofErr w:type="spellStart"/>
      <w:r w:rsidRPr="003029B3">
        <w:rPr>
          <w:rFonts w:ascii="Palatino Linotype" w:hAnsi="Palatino Linotype" w:cs="Times New Roman"/>
          <w:sz w:val="16"/>
          <w:szCs w:val="16"/>
        </w:rPr>
        <w:t>phosphatidylcholine</w:t>
      </w:r>
      <w:proofErr w:type="spellEnd"/>
      <w:r w:rsidRPr="003029B3">
        <w:rPr>
          <w:rFonts w:ascii="Palatino Linotype" w:hAnsi="Palatino Linotype" w:cs="Times New Roman"/>
          <w:sz w:val="16"/>
          <w:szCs w:val="16"/>
        </w:rPr>
        <w:t xml:space="preserve"> with acyl-alkyl residue sum C. Values are presented as least square means ± SEM; control diet, n = 6; TGS diet, n = 7. Means with different superscript letters within a row differed significantly (</w:t>
      </w:r>
      <w:r w:rsidRPr="003029B3">
        <w:rPr>
          <w:rFonts w:ascii="Palatino Linotype" w:hAnsi="Palatino Linotype" w:cs="Times New Roman"/>
          <w:i/>
          <w:sz w:val="16"/>
          <w:szCs w:val="16"/>
        </w:rPr>
        <w:t>P</w:t>
      </w:r>
      <w:r w:rsidRPr="003029B3">
        <w:rPr>
          <w:rFonts w:ascii="Palatino Linotype" w:hAnsi="Palatino Linotype" w:cs="Times New Roman"/>
          <w:sz w:val="16"/>
          <w:szCs w:val="16"/>
        </w:rPr>
        <w:t xml:space="preserve">&lt;0.05) </w:t>
      </w:r>
      <w:r w:rsidR="00693118">
        <w:rPr>
          <w:rFonts w:ascii="Palatino Linotype" w:hAnsi="Palatino Linotype" w:cs="Times New Roman"/>
          <w:sz w:val="16"/>
          <w:szCs w:val="16"/>
        </w:rPr>
        <w:t>over all</w:t>
      </w:r>
      <w:r w:rsidRPr="003029B3">
        <w:rPr>
          <w:rFonts w:ascii="Palatino Linotype" w:hAnsi="Palatino Linotype" w:cs="Times New Roman"/>
          <w:sz w:val="16"/>
          <w:szCs w:val="16"/>
        </w:rPr>
        <w:t xml:space="preserve"> sampling time point</w:t>
      </w:r>
      <w:r w:rsidR="00693118">
        <w:rPr>
          <w:rFonts w:ascii="Palatino Linotype" w:hAnsi="Palatino Linotype" w:cs="Times New Roman"/>
          <w:sz w:val="16"/>
          <w:szCs w:val="16"/>
        </w:rPr>
        <w:t>s</w:t>
      </w:r>
      <w:r w:rsidRPr="003029B3">
        <w:rPr>
          <w:rFonts w:ascii="Palatino Linotype" w:hAnsi="Palatino Linotype" w:cs="Times New Roman"/>
          <w:sz w:val="16"/>
          <w:szCs w:val="16"/>
        </w:rPr>
        <w:t>. Means with different capital superscript letters tended to differ (0.05&lt;</w:t>
      </w:r>
      <w:r w:rsidRPr="003029B3">
        <w:rPr>
          <w:rFonts w:ascii="Palatino Linotype" w:hAnsi="Palatino Linotype" w:cs="Times New Roman"/>
          <w:i/>
          <w:sz w:val="16"/>
          <w:szCs w:val="16"/>
        </w:rPr>
        <w:t>P</w:t>
      </w:r>
      <w:r w:rsidRPr="003029B3">
        <w:rPr>
          <w:rFonts w:ascii="Palatino Linotype" w:hAnsi="Palatino Linotype" w:cs="Times New Roman"/>
          <w:sz w:val="16"/>
          <w:szCs w:val="16"/>
        </w:rPr>
        <w:t xml:space="preserve">≤0.10) </w:t>
      </w:r>
      <w:r w:rsidR="00693118">
        <w:rPr>
          <w:rFonts w:ascii="Palatino Linotype" w:hAnsi="Palatino Linotype" w:cs="Times New Roman"/>
          <w:sz w:val="16"/>
          <w:szCs w:val="16"/>
        </w:rPr>
        <w:t>over all</w:t>
      </w:r>
      <w:r w:rsidRPr="003029B3">
        <w:rPr>
          <w:rFonts w:ascii="Palatino Linotype" w:hAnsi="Palatino Linotype" w:cs="Times New Roman"/>
          <w:sz w:val="16"/>
          <w:szCs w:val="16"/>
        </w:rPr>
        <w:t xml:space="preserve"> sampling time point</w:t>
      </w:r>
      <w:r w:rsidR="00693118">
        <w:rPr>
          <w:rFonts w:ascii="Palatino Linotype" w:hAnsi="Palatino Linotype" w:cs="Times New Roman"/>
          <w:sz w:val="16"/>
          <w:szCs w:val="16"/>
        </w:rPr>
        <w:t>s</w:t>
      </w:r>
      <w:r w:rsidRPr="003029B3">
        <w:rPr>
          <w:rFonts w:ascii="Palatino Linotype" w:hAnsi="Palatino Linotype" w:cs="Times New Roman"/>
          <w:sz w:val="16"/>
          <w:szCs w:val="16"/>
        </w:rPr>
        <w:t>.</w:t>
      </w:r>
    </w:p>
    <w:p w:rsidR="00142A50" w:rsidRDefault="00142A50"/>
    <w:p w:rsidR="00142A50" w:rsidRDefault="00142A50"/>
    <w:p w:rsidR="00142A50" w:rsidRDefault="00142A50"/>
    <w:sectPr w:rsidR="00142A50" w:rsidSect="00FD4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GrammaticalErrors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57463"/>
    <w:rsid w:val="00011B9F"/>
    <w:rsid w:val="0003412B"/>
    <w:rsid w:val="000601B5"/>
    <w:rsid w:val="000843A9"/>
    <w:rsid w:val="000A69B1"/>
    <w:rsid w:val="000B2735"/>
    <w:rsid w:val="000B6CB4"/>
    <w:rsid w:val="000D2423"/>
    <w:rsid w:val="000D6BA4"/>
    <w:rsid w:val="000E4115"/>
    <w:rsid w:val="000F71A8"/>
    <w:rsid w:val="00104237"/>
    <w:rsid w:val="00113B4D"/>
    <w:rsid w:val="00127836"/>
    <w:rsid w:val="00142A50"/>
    <w:rsid w:val="00151E96"/>
    <w:rsid w:val="00157463"/>
    <w:rsid w:val="001611FD"/>
    <w:rsid w:val="001676FE"/>
    <w:rsid w:val="00175E90"/>
    <w:rsid w:val="00185235"/>
    <w:rsid w:val="001B4830"/>
    <w:rsid w:val="001B668F"/>
    <w:rsid w:val="001C0791"/>
    <w:rsid w:val="001D149E"/>
    <w:rsid w:val="001D257F"/>
    <w:rsid w:val="001D7CDB"/>
    <w:rsid w:val="001F1B45"/>
    <w:rsid w:val="001F3B25"/>
    <w:rsid w:val="001F481D"/>
    <w:rsid w:val="001F7908"/>
    <w:rsid w:val="00204307"/>
    <w:rsid w:val="00227283"/>
    <w:rsid w:val="00243707"/>
    <w:rsid w:val="002555D0"/>
    <w:rsid w:val="00266E08"/>
    <w:rsid w:val="00267E27"/>
    <w:rsid w:val="00283D75"/>
    <w:rsid w:val="002960EF"/>
    <w:rsid w:val="00297217"/>
    <w:rsid w:val="002A1174"/>
    <w:rsid w:val="002F79F6"/>
    <w:rsid w:val="003029B3"/>
    <w:rsid w:val="00303E9F"/>
    <w:rsid w:val="003067B3"/>
    <w:rsid w:val="0030681E"/>
    <w:rsid w:val="00311485"/>
    <w:rsid w:val="003128E0"/>
    <w:rsid w:val="00314344"/>
    <w:rsid w:val="003715DC"/>
    <w:rsid w:val="003A06A2"/>
    <w:rsid w:val="003C34ED"/>
    <w:rsid w:val="003E1083"/>
    <w:rsid w:val="003F404D"/>
    <w:rsid w:val="004031F3"/>
    <w:rsid w:val="00413920"/>
    <w:rsid w:val="00423272"/>
    <w:rsid w:val="00430592"/>
    <w:rsid w:val="0043283D"/>
    <w:rsid w:val="004333AF"/>
    <w:rsid w:val="00445CA0"/>
    <w:rsid w:val="00462353"/>
    <w:rsid w:val="00467E65"/>
    <w:rsid w:val="00470568"/>
    <w:rsid w:val="004802A0"/>
    <w:rsid w:val="00496AD2"/>
    <w:rsid w:val="004A12A3"/>
    <w:rsid w:val="004A22CB"/>
    <w:rsid w:val="004B1F8E"/>
    <w:rsid w:val="004B4CF7"/>
    <w:rsid w:val="004D00BA"/>
    <w:rsid w:val="004D01D1"/>
    <w:rsid w:val="004D5E02"/>
    <w:rsid w:val="004F3EB4"/>
    <w:rsid w:val="004F771D"/>
    <w:rsid w:val="00502642"/>
    <w:rsid w:val="0050533E"/>
    <w:rsid w:val="00510415"/>
    <w:rsid w:val="00542807"/>
    <w:rsid w:val="00570EE4"/>
    <w:rsid w:val="00581635"/>
    <w:rsid w:val="005816AF"/>
    <w:rsid w:val="0058467D"/>
    <w:rsid w:val="005906CF"/>
    <w:rsid w:val="005B279F"/>
    <w:rsid w:val="005C438B"/>
    <w:rsid w:val="005C5447"/>
    <w:rsid w:val="005E7A09"/>
    <w:rsid w:val="005F0BFB"/>
    <w:rsid w:val="00603401"/>
    <w:rsid w:val="00603EB7"/>
    <w:rsid w:val="00613DB5"/>
    <w:rsid w:val="00640D84"/>
    <w:rsid w:val="00643DA6"/>
    <w:rsid w:val="00671A17"/>
    <w:rsid w:val="00671D30"/>
    <w:rsid w:val="00680A13"/>
    <w:rsid w:val="00693118"/>
    <w:rsid w:val="006A03AF"/>
    <w:rsid w:val="006A3809"/>
    <w:rsid w:val="006C73A6"/>
    <w:rsid w:val="006D1DF2"/>
    <w:rsid w:val="006E54D1"/>
    <w:rsid w:val="006F5F68"/>
    <w:rsid w:val="006F77B6"/>
    <w:rsid w:val="00735FCC"/>
    <w:rsid w:val="0076744A"/>
    <w:rsid w:val="00781A2A"/>
    <w:rsid w:val="00793A45"/>
    <w:rsid w:val="007C2E6F"/>
    <w:rsid w:val="007E5C95"/>
    <w:rsid w:val="007F3739"/>
    <w:rsid w:val="007F74F0"/>
    <w:rsid w:val="00822755"/>
    <w:rsid w:val="00826642"/>
    <w:rsid w:val="0084237E"/>
    <w:rsid w:val="0088655F"/>
    <w:rsid w:val="008A4746"/>
    <w:rsid w:val="008B3B85"/>
    <w:rsid w:val="008D375C"/>
    <w:rsid w:val="008D3B09"/>
    <w:rsid w:val="0092249F"/>
    <w:rsid w:val="009576E2"/>
    <w:rsid w:val="0096767A"/>
    <w:rsid w:val="00983F4C"/>
    <w:rsid w:val="009E52EA"/>
    <w:rsid w:val="009E6EAF"/>
    <w:rsid w:val="00A257CA"/>
    <w:rsid w:val="00A93A63"/>
    <w:rsid w:val="00AE4BC7"/>
    <w:rsid w:val="00B05923"/>
    <w:rsid w:val="00B50DDC"/>
    <w:rsid w:val="00B520BA"/>
    <w:rsid w:val="00B6285E"/>
    <w:rsid w:val="00B95D86"/>
    <w:rsid w:val="00BD02C2"/>
    <w:rsid w:val="00BD6E57"/>
    <w:rsid w:val="00C05709"/>
    <w:rsid w:val="00C33156"/>
    <w:rsid w:val="00C47846"/>
    <w:rsid w:val="00C93A4D"/>
    <w:rsid w:val="00CB1BD2"/>
    <w:rsid w:val="00CC3EC6"/>
    <w:rsid w:val="00CC444D"/>
    <w:rsid w:val="00CE6113"/>
    <w:rsid w:val="00D05158"/>
    <w:rsid w:val="00D15A8F"/>
    <w:rsid w:val="00D2222A"/>
    <w:rsid w:val="00D24CD3"/>
    <w:rsid w:val="00D456F3"/>
    <w:rsid w:val="00D518F3"/>
    <w:rsid w:val="00D55C7C"/>
    <w:rsid w:val="00D934B0"/>
    <w:rsid w:val="00DA42C9"/>
    <w:rsid w:val="00DA66A1"/>
    <w:rsid w:val="00DB5211"/>
    <w:rsid w:val="00DD2012"/>
    <w:rsid w:val="00DD7553"/>
    <w:rsid w:val="00DE520B"/>
    <w:rsid w:val="00DF7DF2"/>
    <w:rsid w:val="00E06A84"/>
    <w:rsid w:val="00E06E87"/>
    <w:rsid w:val="00E075EE"/>
    <w:rsid w:val="00E124A8"/>
    <w:rsid w:val="00E6122A"/>
    <w:rsid w:val="00E80AAC"/>
    <w:rsid w:val="00EB6CBB"/>
    <w:rsid w:val="00ED3D79"/>
    <w:rsid w:val="00EE1814"/>
    <w:rsid w:val="00EE2B62"/>
    <w:rsid w:val="00EE38E0"/>
    <w:rsid w:val="00EE701F"/>
    <w:rsid w:val="00F00E3A"/>
    <w:rsid w:val="00F22537"/>
    <w:rsid w:val="00F2720A"/>
    <w:rsid w:val="00F45B15"/>
    <w:rsid w:val="00F47022"/>
    <w:rsid w:val="00F5663B"/>
    <w:rsid w:val="00F570B8"/>
    <w:rsid w:val="00F9334A"/>
    <w:rsid w:val="00FD4C00"/>
    <w:rsid w:val="00FD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8067E6-9206-4629-827B-C23709AE5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463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C05709"/>
  </w:style>
  <w:style w:type="character" w:customStyle="1" w:styleId="CommentTextChar">
    <w:name w:val="Comment Text Char"/>
    <w:basedOn w:val="DefaultParagraphFont"/>
    <w:link w:val="CommentText"/>
    <w:rsid w:val="00C05709"/>
  </w:style>
  <w:style w:type="character" w:styleId="CommentReference">
    <w:name w:val="annotation reference"/>
    <w:basedOn w:val="DefaultParagraphFont"/>
    <w:rsid w:val="00C05709"/>
    <w:rPr>
      <w:sz w:val="21"/>
      <w:szCs w:val="21"/>
    </w:rPr>
  </w:style>
  <w:style w:type="paragraph" w:customStyle="1" w:styleId="MDPI41tablecaption">
    <w:name w:val="MDPI_4.1_table_caption"/>
    <w:basedOn w:val="Normal"/>
    <w:qFormat/>
    <w:rsid w:val="00C0570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70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C00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C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0B5E0B-AA59-4DD6-B201-2A2965EE7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5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tmp248</cp:lastModifiedBy>
  <cp:revision>3</cp:revision>
  <dcterms:created xsi:type="dcterms:W3CDTF">2017-03-10T12:44:00Z</dcterms:created>
  <dcterms:modified xsi:type="dcterms:W3CDTF">2017-03-15T06:41:00Z</dcterms:modified>
</cp:coreProperties>
</file>